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CF0B7" w14:textId="51E97774" w:rsidR="001B531C" w:rsidRDefault="001B531C" w:rsidP="001B531C">
      <w:pPr>
        <w:rPr>
          <w:rFonts w:eastAsia="Microsoft YaHei" w:cs="Times New Roman"/>
          <w:b/>
          <w:sz w:val="24"/>
          <w:szCs w:val="24"/>
        </w:rPr>
      </w:pPr>
      <w:r w:rsidRPr="00465C67">
        <w:rPr>
          <w:rFonts w:eastAsia="Microsoft YaHei" w:cs="Times New Roman"/>
          <w:b/>
          <w:sz w:val="24"/>
          <w:szCs w:val="24"/>
        </w:rPr>
        <w:t xml:space="preserve">Supplementary </w:t>
      </w:r>
      <w:r>
        <w:rPr>
          <w:rFonts w:eastAsia="Microsoft YaHei" w:cs="Times New Roman"/>
          <w:b/>
          <w:sz w:val="24"/>
          <w:szCs w:val="24"/>
        </w:rPr>
        <w:t>Material</w:t>
      </w:r>
    </w:p>
    <w:p w14:paraId="6A413406" w14:textId="77777777" w:rsidR="001B531C" w:rsidRPr="00465C67" w:rsidRDefault="001B531C" w:rsidP="001B531C">
      <w:pPr>
        <w:rPr>
          <w:rFonts w:eastAsia="Microsoft YaHei" w:cs="Times New Roman"/>
          <w:b/>
          <w:sz w:val="24"/>
          <w:szCs w:val="24"/>
        </w:rPr>
      </w:pPr>
    </w:p>
    <w:p w14:paraId="1D1B9E69" w14:textId="77777777" w:rsidR="001B531C" w:rsidRPr="00465C67" w:rsidRDefault="001B531C" w:rsidP="001B531C">
      <w:pPr>
        <w:rPr>
          <w:rFonts w:eastAsia="Microsoft YaHei" w:cs="Times New Roman"/>
          <w:bCs/>
          <w:sz w:val="24"/>
          <w:szCs w:val="24"/>
        </w:rPr>
      </w:pPr>
      <w:r w:rsidRPr="00465C67">
        <w:rPr>
          <w:rFonts w:eastAsia="Microsoft YaHei" w:cs="Times New Roman"/>
          <w:bCs/>
          <w:sz w:val="24"/>
          <w:szCs w:val="24"/>
        </w:rPr>
        <w:t xml:space="preserve">Table S1 Differences in knowledge, attitude, and practice dimensions by residence among household contacts </w:t>
      </w:r>
    </w:p>
    <w:tbl>
      <w:tblPr>
        <w:tblW w:w="4964" w:type="pct"/>
        <w:tblInd w:w="-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54"/>
        <w:gridCol w:w="1987"/>
        <w:gridCol w:w="1843"/>
        <w:gridCol w:w="1702"/>
        <w:gridCol w:w="1272"/>
      </w:tblGrid>
      <w:tr w:rsidR="001B531C" w:rsidRPr="00465C67" w14:paraId="7AC50B76" w14:textId="77777777" w:rsidTr="006F7EB8">
        <w:tc>
          <w:tcPr>
            <w:tcW w:w="254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98D46C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Items</w:t>
            </w:r>
          </w:p>
        </w:tc>
        <w:tc>
          <w:tcPr>
            <w:tcW w:w="2455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1A0881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Participants</w:t>
            </w:r>
          </w:p>
        </w:tc>
      </w:tr>
      <w:tr w:rsidR="001B531C" w:rsidRPr="00465C67" w14:paraId="6C31F899" w14:textId="77777777" w:rsidTr="006F7EB8">
        <w:tc>
          <w:tcPr>
            <w:tcW w:w="2545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559C75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60389B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Rural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684EC6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Urban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A2F22C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Suburban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315FB8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P</w:t>
            </w:r>
          </w:p>
        </w:tc>
      </w:tr>
      <w:tr w:rsidR="001B531C" w:rsidRPr="00465C67" w14:paraId="06A2CA17" w14:textId="77777777" w:rsidTr="006F7EB8">
        <w:tc>
          <w:tcPr>
            <w:tcW w:w="25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1AEEDB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Basic knowledge on TB (K1-K4, K11), mean ± SD</w:t>
            </w:r>
          </w:p>
        </w:tc>
        <w:tc>
          <w:tcPr>
            <w:tcW w:w="7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4A2957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2.81 ± 0.81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20CA05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3.71 ± 0.64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F2EC5F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3.24 ± 0.82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62C816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 xml:space="preserve"> &lt; 0.001</w:t>
            </w:r>
          </w:p>
        </w:tc>
      </w:tr>
      <w:tr w:rsidR="001B531C" w:rsidRPr="00465C67" w14:paraId="171E7E1C" w14:textId="77777777" w:rsidTr="006F7EB8">
        <w:tc>
          <w:tcPr>
            <w:tcW w:w="2545" w:type="pct"/>
            <w:shd w:val="clear" w:color="auto" w:fill="auto"/>
            <w:vAlign w:val="center"/>
          </w:tcPr>
          <w:p w14:paraId="2E2F7C85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TB treatment-related knowledge (K5-6), mean ± SD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6EC8BB94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1.34 ± 0.88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25D0FEA0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1.76 ± 0.54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5DC4FC4A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1.67 ± 0.66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690F9D9D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0.002</w:t>
            </w:r>
          </w:p>
        </w:tc>
      </w:tr>
      <w:tr w:rsidR="001B531C" w:rsidRPr="00465C67" w14:paraId="751408D2" w14:textId="77777777" w:rsidTr="006F7EB8">
        <w:tc>
          <w:tcPr>
            <w:tcW w:w="2545" w:type="pct"/>
            <w:shd w:val="clear" w:color="auto" w:fill="auto"/>
            <w:vAlign w:val="center"/>
          </w:tcPr>
          <w:p w14:paraId="07D8A522" w14:textId="77777777" w:rsidR="001B531C" w:rsidRPr="00465C67" w:rsidRDefault="001B531C" w:rsidP="006F7EB8">
            <w:pPr>
              <w:ind w:left="240" w:hangingChars="100" w:hanging="240"/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Contacts’ knowledge on TB prevention (K7-10), mean ± SD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1D43BC3B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1.29 ± 1.03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4A98E3B9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2.43 ± 1.12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66650433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1.83 ± 1.13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4C5F0A1E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 xml:space="preserve"> &lt; 0.001</w:t>
            </w:r>
          </w:p>
        </w:tc>
      </w:tr>
      <w:tr w:rsidR="001B531C" w:rsidRPr="00465C67" w14:paraId="272FE07B" w14:textId="77777777" w:rsidTr="006F7EB8">
        <w:tc>
          <w:tcPr>
            <w:tcW w:w="2545" w:type="pct"/>
            <w:shd w:val="clear" w:color="auto" w:fill="auto"/>
            <w:vAlign w:val="center"/>
          </w:tcPr>
          <w:p w14:paraId="1CA35E05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TB is preventable and treatable (A1), mean ± SD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425AB7DD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2.66 ± 0.71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2D4C6F28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3.24 ± 0.54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68510B26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2.97 ± 0.68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0825A4CC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 xml:space="preserve"> &lt; 0.001</w:t>
            </w:r>
          </w:p>
        </w:tc>
      </w:tr>
      <w:tr w:rsidR="001B531C" w:rsidRPr="00465C67" w14:paraId="31F8864F" w14:textId="77777777" w:rsidTr="006F7EB8">
        <w:tc>
          <w:tcPr>
            <w:tcW w:w="2545" w:type="pct"/>
            <w:shd w:val="clear" w:color="auto" w:fill="auto"/>
            <w:vAlign w:val="center"/>
          </w:tcPr>
          <w:p w14:paraId="72C39543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Stigma (A4-7), mean ± SD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54422F96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6.89 ± 2.15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0A287E43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7.29 ± 3.65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4E8091FA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7.03 ± 1.75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356D0228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0.405</w:t>
            </w:r>
          </w:p>
        </w:tc>
      </w:tr>
      <w:tr w:rsidR="001B531C" w:rsidRPr="00465C67" w14:paraId="5B54AAA7" w14:textId="77777777" w:rsidTr="006F7EB8">
        <w:tc>
          <w:tcPr>
            <w:tcW w:w="2545" w:type="pct"/>
            <w:shd w:val="clear" w:color="auto" w:fill="auto"/>
            <w:vAlign w:val="center"/>
          </w:tcPr>
          <w:p w14:paraId="26454D02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Would like to learn more knowledge (A8), mean ± SD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4BA80411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2.78 ± 0.51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07B0DED0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3.10 ± 0.54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276094DA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2.88 ± 0.39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3F3B2704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0.037</w:t>
            </w:r>
          </w:p>
        </w:tc>
      </w:tr>
      <w:tr w:rsidR="001B531C" w:rsidRPr="00465C67" w14:paraId="2D0A4722" w14:textId="77777777" w:rsidTr="006F7EB8">
        <w:tc>
          <w:tcPr>
            <w:tcW w:w="2545" w:type="pct"/>
            <w:shd w:val="clear" w:color="auto" w:fill="auto"/>
            <w:vAlign w:val="center"/>
          </w:tcPr>
          <w:p w14:paraId="5A23BF94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Preventive treatment for children (A10), mean ± SD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287974B9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1.60 ± 0.54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567F9C85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2.05 ± 1.07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78A486CF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1.61 ± 0.52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5AD4B400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0.338</w:t>
            </w:r>
          </w:p>
        </w:tc>
      </w:tr>
      <w:tr w:rsidR="001B531C" w:rsidRPr="00465C67" w14:paraId="7D909DE4" w14:textId="77777777" w:rsidTr="006F7EB8">
        <w:tc>
          <w:tcPr>
            <w:tcW w:w="2545" w:type="pct"/>
            <w:shd w:val="clear" w:color="auto" w:fill="auto"/>
            <w:vAlign w:val="center"/>
          </w:tcPr>
          <w:p w14:paraId="7E57A2BD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TB patients living alone (P1), mean ± SD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030B2021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2.63 ± 1.90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5CDC4204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2.10 ± 2.05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08DD7DDB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3.37 ± 1.46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34320257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 xml:space="preserve"> &lt; 0.001</w:t>
            </w:r>
          </w:p>
        </w:tc>
      </w:tr>
      <w:tr w:rsidR="001B531C" w:rsidRPr="00465C67" w14:paraId="52253CF5" w14:textId="77777777" w:rsidTr="006F7EB8">
        <w:tc>
          <w:tcPr>
            <w:tcW w:w="2545" w:type="pct"/>
            <w:shd w:val="clear" w:color="auto" w:fill="auto"/>
            <w:vAlign w:val="center"/>
          </w:tcPr>
          <w:p w14:paraId="30062F50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Eating with TB patients (P2), mean ± SD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7851D0B9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0.50 ± 1.32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75C1400A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2.86 ± 1.85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11C2C323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1.05 ± 1.76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77C4C0CC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 xml:space="preserve"> &lt; 0.001</w:t>
            </w:r>
          </w:p>
        </w:tc>
      </w:tr>
      <w:tr w:rsidR="001B531C" w:rsidRPr="00465C67" w14:paraId="19344C42" w14:textId="77777777" w:rsidTr="006F7EB8">
        <w:tc>
          <w:tcPr>
            <w:tcW w:w="2545" w:type="pct"/>
            <w:shd w:val="clear" w:color="auto" w:fill="auto"/>
            <w:vAlign w:val="center"/>
          </w:tcPr>
          <w:p w14:paraId="79A05DBD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Contact screening test (P3). mean ± SD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18391A97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3.70 ± 1.06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61BDE14E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3.62 ± 1.20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4C794DFE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3.91 ± 0.59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64B1EF40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0.554</w:t>
            </w:r>
          </w:p>
        </w:tc>
      </w:tr>
      <w:tr w:rsidR="001B531C" w:rsidRPr="00465C67" w14:paraId="35092F54" w14:textId="77777777" w:rsidTr="006F7EB8">
        <w:tc>
          <w:tcPr>
            <w:tcW w:w="2545" w:type="pct"/>
            <w:shd w:val="clear" w:color="auto" w:fill="auto"/>
            <w:vAlign w:val="center"/>
          </w:tcPr>
          <w:p w14:paraId="065E49EF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Active learning (P9), mean ± SD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6A471403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2.50 ± 0.62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43D7AE27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3.19 ± 0.81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4440D9B2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>2.65 ± 0.61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06EC5F1A" w14:textId="77777777" w:rsidR="001B531C" w:rsidRPr="00465C67" w:rsidRDefault="001B531C" w:rsidP="006F7EB8">
            <w:pPr>
              <w:rPr>
                <w:rFonts w:eastAsia="Microsoft YaHei" w:cs="Times New Roman"/>
                <w:bCs/>
                <w:kern w:val="0"/>
                <w:sz w:val="24"/>
                <w:szCs w:val="24"/>
              </w:rPr>
            </w:pPr>
            <w:r w:rsidRPr="00465C67">
              <w:rPr>
                <w:rFonts w:eastAsia="Microsoft YaHei" w:cs="Times New Roman"/>
                <w:bCs/>
                <w:kern w:val="0"/>
                <w:sz w:val="24"/>
                <w:szCs w:val="24"/>
              </w:rPr>
              <w:t xml:space="preserve"> &lt; 0.001</w:t>
            </w:r>
          </w:p>
        </w:tc>
      </w:tr>
    </w:tbl>
    <w:p w14:paraId="3C697CE9" w14:textId="77777777" w:rsidR="001B531C" w:rsidRPr="00465C67" w:rsidRDefault="001B531C" w:rsidP="001B531C">
      <w:pPr>
        <w:rPr>
          <w:rFonts w:eastAsia="Microsoft YaHei" w:cs="Times New Roman"/>
          <w:sz w:val="24"/>
          <w:szCs w:val="24"/>
        </w:rPr>
      </w:pPr>
    </w:p>
    <w:p w14:paraId="261617B3" w14:textId="77777777" w:rsidR="00FE6D1D" w:rsidRDefault="00FE6D1D"/>
    <w:sectPr w:rsidR="00FE6D1D" w:rsidSect="001B531C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31C"/>
    <w:rsid w:val="001B531C"/>
    <w:rsid w:val="00215B5A"/>
    <w:rsid w:val="00543E1D"/>
    <w:rsid w:val="00FE6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54C6C"/>
  <w15:chartTrackingRefBased/>
  <w15:docId w15:val="{B67FA5FF-512E-4A52-9F43-97790DF84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31C"/>
    <w:pPr>
      <w:spacing w:after="0" w:line="240" w:lineRule="auto"/>
      <w:jc w:val="both"/>
    </w:pPr>
    <w:rPr>
      <w:rFonts w:ascii="Times New Roman" w:eastAsia="SimSun" w:hAnsi="Times New Roman"/>
      <w:sz w:val="21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B53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7</Characters>
  <Application>Microsoft Office Word</Application>
  <DocSecurity>0</DocSecurity>
  <Lines>8</Lines>
  <Paragraphs>2</Paragraphs>
  <ScaleCrop>false</ScaleCrop>
  <Company>Frontiers Media</Company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Adjekum-Tolno</dc:creator>
  <cp:keywords/>
  <dc:description/>
  <cp:lastModifiedBy>Joyce Adjekum-Tolno</cp:lastModifiedBy>
  <cp:revision>1</cp:revision>
  <dcterms:created xsi:type="dcterms:W3CDTF">2024-02-26T09:58:00Z</dcterms:created>
  <dcterms:modified xsi:type="dcterms:W3CDTF">2024-02-26T09:59:00Z</dcterms:modified>
</cp:coreProperties>
</file>